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CB40FE" w:rsidR="000035D5" w:rsidRPr="00A705C5" w:rsidRDefault="000035D5">
                            <w:pPr>
                              <w:rPr>
                                <w:b/>
                                <w:bCs/>
                              </w:rPr>
                            </w:pPr>
                            <w:r w:rsidRPr="00A705C5">
                              <w:rPr>
                                <w:b/>
                                <w:bCs/>
                              </w:rPr>
                              <w:t xml:space="preserve">Reported on page number: </w:t>
                            </w:r>
                            <w:r w:rsidR="00BB75D0" w:rsidRPr="00A705C5">
                              <w:rPr>
                                <w:b/>
                                <w:bCs/>
                              </w:rPr>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9CB40FE" w:rsidR="000035D5" w:rsidRPr="00A705C5" w:rsidRDefault="000035D5">
                      <w:pPr>
                        <w:rPr>
                          <w:b/>
                          <w:bCs/>
                        </w:rPr>
                      </w:pPr>
                      <w:r w:rsidRPr="00A705C5">
                        <w:rPr>
                          <w:b/>
                          <w:bCs/>
                        </w:rPr>
                        <w:t xml:space="preserve">Reported on page number: </w:t>
                      </w:r>
                      <w:r w:rsidR="00BB75D0" w:rsidRPr="00A705C5">
                        <w:rPr>
                          <w:b/>
                          <w:bCs/>
                        </w:rPr>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E7BF7F" w:rsidR="000035D5" w:rsidRPr="00A705C5" w:rsidRDefault="000035D5" w:rsidP="000035D5">
                            <w:pPr>
                              <w:rPr>
                                <w:b/>
                                <w:bCs/>
                              </w:rPr>
                            </w:pPr>
                            <w:r w:rsidRPr="00A705C5">
                              <w:rPr>
                                <w:b/>
                                <w:bCs/>
                              </w:rPr>
                              <w:t xml:space="preserve">Reported on page number: </w:t>
                            </w:r>
                            <w:r w:rsidR="00BB75D0" w:rsidRPr="00A705C5">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5E7BF7F" w:rsidR="000035D5" w:rsidRPr="00A705C5" w:rsidRDefault="000035D5" w:rsidP="000035D5">
                      <w:pPr>
                        <w:rPr>
                          <w:b/>
                          <w:bCs/>
                        </w:rPr>
                      </w:pPr>
                      <w:r w:rsidRPr="00A705C5">
                        <w:rPr>
                          <w:b/>
                          <w:bCs/>
                        </w:rPr>
                        <w:t xml:space="preserve">Reported on page number: </w:t>
                      </w:r>
                      <w:r w:rsidR="00BB75D0" w:rsidRPr="00A705C5">
                        <w:rPr>
                          <w:b/>
                          <w:bCs/>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0C54C73" w:rsidR="000035D5" w:rsidRPr="00A705C5" w:rsidRDefault="00BB75D0" w:rsidP="000035D5">
                            <w:pPr>
                              <w:rPr>
                                <w:b/>
                                <w:bCs/>
                              </w:rPr>
                            </w:pPr>
                            <w:r w:rsidRPr="00A705C5">
                              <w:rPr>
                                <w:b/>
                                <w:bCs/>
                              </w:rPr>
                              <w:t>The lead author is from the country and community where this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0C54C73" w:rsidR="000035D5" w:rsidRPr="00A705C5" w:rsidRDefault="00BB75D0" w:rsidP="000035D5">
                      <w:pPr>
                        <w:rPr>
                          <w:b/>
                          <w:bCs/>
                        </w:rPr>
                      </w:pPr>
                      <w:r w:rsidRPr="00A705C5">
                        <w:rPr>
                          <w:b/>
                          <w:bCs/>
                        </w:rPr>
                        <w:t>The lead author is from the country and community where this study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C744D1" w:rsidR="000035D5" w:rsidRPr="00A705C5" w:rsidRDefault="00A705C5" w:rsidP="000035D5">
                            <w:pPr>
                              <w:rPr>
                                <w:b/>
                                <w:bCs/>
                              </w:rPr>
                            </w:pPr>
                            <w:r w:rsidRPr="00A705C5">
                              <w:rPr>
                                <w:b/>
                                <w:bCs/>
                              </w:rPr>
                              <w:t>Yes</w:t>
                            </w:r>
                            <w:r>
                              <w:rPr>
                                <w:b/>
                                <w:bCs/>
                              </w:rPr>
                              <w:t xml:space="preserve">. </w:t>
                            </w:r>
                            <w:r w:rsidR="00BB75D0" w:rsidRPr="00A705C5">
                              <w:rPr>
                                <w:b/>
                                <w:bCs/>
                              </w:rPr>
                              <w:t>Pages 9</w:t>
                            </w:r>
                            <w:r w:rsidRPr="00A705C5">
                              <w:rPr>
                                <w:b/>
                                <w:bCs/>
                              </w:rPr>
                              <w:t xml:space="preserve"> (paragraph 3) and 11 (paragraph 1)</w:t>
                            </w:r>
                            <w:r>
                              <w:rPr>
                                <w:b/>
                                <w:bCs/>
                              </w:rPr>
                              <w:t>:</w:t>
                            </w:r>
                            <w:r w:rsidR="00BB75D0" w:rsidRPr="00A705C5">
                              <w:rPr>
                                <w:b/>
                                <w:bCs/>
                              </w:rPr>
                              <w:t xml:space="preserve"> following ethical approval, we received institutional approval from the Director of Health Services and subsequently from the administration of </w:t>
                            </w:r>
                            <w:proofErr w:type="spellStart"/>
                            <w:r w:rsidR="00BB75D0" w:rsidRPr="00A705C5">
                              <w:rPr>
                                <w:b/>
                                <w:bCs/>
                              </w:rPr>
                              <w:t>Nkwen</w:t>
                            </w:r>
                            <w:proofErr w:type="spellEnd"/>
                            <w:r w:rsidR="00BB75D0" w:rsidRPr="00A705C5">
                              <w:rPr>
                                <w:b/>
                                <w:bCs/>
                              </w:rPr>
                              <w:t xml:space="preserve"> Baptist Hospital where the study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AC744D1" w:rsidR="000035D5" w:rsidRPr="00A705C5" w:rsidRDefault="00A705C5" w:rsidP="000035D5">
                      <w:pPr>
                        <w:rPr>
                          <w:b/>
                          <w:bCs/>
                        </w:rPr>
                      </w:pPr>
                      <w:r w:rsidRPr="00A705C5">
                        <w:rPr>
                          <w:b/>
                          <w:bCs/>
                        </w:rPr>
                        <w:t>Yes</w:t>
                      </w:r>
                      <w:r>
                        <w:rPr>
                          <w:b/>
                          <w:bCs/>
                        </w:rPr>
                        <w:t xml:space="preserve">. </w:t>
                      </w:r>
                      <w:r w:rsidR="00BB75D0" w:rsidRPr="00A705C5">
                        <w:rPr>
                          <w:b/>
                          <w:bCs/>
                        </w:rPr>
                        <w:t>Pages 9</w:t>
                      </w:r>
                      <w:r w:rsidRPr="00A705C5">
                        <w:rPr>
                          <w:b/>
                          <w:bCs/>
                        </w:rPr>
                        <w:t xml:space="preserve"> (paragraph 3) and 11 (paragraph 1)</w:t>
                      </w:r>
                      <w:r>
                        <w:rPr>
                          <w:b/>
                          <w:bCs/>
                        </w:rPr>
                        <w:t>:</w:t>
                      </w:r>
                      <w:r w:rsidR="00BB75D0" w:rsidRPr="00A705C5">
                        <w:rPr>
                          <w:b/>
                          <w:bCs/>
                        </w:rPr>
                        <w:t xml:space="preserve"> following ethical approval, we received institutional approval from the Director of Health Services and subsequently from the administration of </w:t>
                      </w:r>
                      <w:proofErr w:type="spellStart"/>
                      <w:r w:rsidR="00BB75D0" w:rsidRPr="00A705C5">
                        <w:rPr>
                          <w:b/>
                          <w:bCs/>
                        </w:rPr>
                        <w:t>Nkwen</w:t>
                      </w:r>
                      <w:proofErr w:type="spellEnd"/>
                      <w:r w:rsidR="00BB75D0" w:rsidRPr="00A705C5">
                        <w:rPr>
                          <w:b/>
                          <w:bCs/>
                        </w:rPr>
                        <w:t xml:space="preserve"> Baptist Hospital where the study took pla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6E9E7B1" w14:textId="639B5ABC" w:rsidR="007006F3"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DA32D2D" w:rsidR="000035D5" w:rsidRDefault="007006F3" w:rsidP="000035D5">
                            <w:r>
                              <w:t>This study</w:t>
                            </w:r>
                            <w:r w:rsidR="001A20D4">
                              <w:t xml:space="preserve"> emerged from data patterns on male involvement in the institution and also from staff concerns on the low </w:t>
                            </w:r>
                            <w:proofErr w:type="spellStart"/>
                            <w:r w:rsidR="001A20D4">
                              <w:t>turn out</w:t>
                            </w:r>
                            <w:proofErr w:type="spellEnd"/>
                            <w:r w:rsidR="001A20D4">
                              <w:t xml:space="preserve"> of men during antenatal care. This informed the aim</w:t>
                            </w:r>
                            <w:r>
                              <w:t xml:space="preserve"> and methodology </w:t>
                            </w:r>
                            <w:r w:rsidR="001A20D4">
                              <w:t>of our study.</w:t>
                            </w:r>
                          </w:p>
                          <w:p w14:paraId="0268D191" w14:textId="77777777" w:rsidR="001A20D4" w:rsidRDefault="001A20D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DA32D2D" w:rsidR="000035D5" w:rsidRDefault="007006F3" w:rsidP="000035D5">
                      <w:r>
                        <w:t>This study</w:t>
                      </w:r>
                      <w:r w:rsidR="001A20D4">
                        <w:t xml:space="preserve"> emerged from data patterns on male involvement in the institution and also from staff concerns on the low </w:t>
                      </w:r>
                      <w:proofErr w:type="spellStart"/>
                      <w:r w:rsidR="001A20D4">
                        <w:t>turn out</w:t>
                      </w:r>
                      <w:proofErr w:type="spellEnd"/>
                      <w:r w:rsidR="001A20D4">
                        <w:t xml:space="preserve"> of men during antenatal care. This informed the aim</w:t>
                      </w:r>
                      <w:r>
                        <w:t xml:space="preserve"> and methodology </w:t>
                      </w:r>
                      <w:r w:rsidR="001A20D4">
                        <w:t>of our study.</w:t>
                      </w:r>
                    </w:p>
                    <w:p w14:paraId="0268D191" w14:textId="77777777" w:rsidR="001A20D4" w:rsidRDefault="001A20D4" w:rsidP="000035D5"/>
                  </w:txbxContent>
                </v:textbox>
                <w10:wrap type="topAndBottom" anchorx="margin"/>
              </v:shape>
            </w:pict>
          </mc:Fallback>
        </mc:AlternateContent>
      </w:r>
      <w:r>
        <w:t>How did members of the local community provide input on the aims of the research investigation, its methodology, and its anticipated outcome(s)?</w:t>
      </w:r>
    </w:p>
    <w:p w14:paraId="46513210" w14:textId="77777777" w:rsidR="001A20D4" w:rsidRDefault="001A20D4" w:rsidP="000035D5">
      <w:pPr>
        <w:spacing w:before="240" w:after="240"/>
      </w:pPr>
    </w:p>
    <w:p w14:paraId="4E65FA24" w14:textId="33FA57C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211A960">
                <wp:simplePos x="0" y="0"/>
                <wp:positionH relativeFrom="margin">
                  <wp:align>right</wp:align>
                </wp:positionH>
                <wp:positionV relativeFrom="paragraph">
                  <wp:posOffset>1132205</wp:posOffset>
                </wp:positionV>
                <wp:extent cx="6838950" cy="11811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1100"/>
                        </a:xfrm>
                        <a:prstGeom prst="rect">
                          <a:avLst/>
                        </a:prstGeom>
                        <a:solidFill>
                          <a:srgbClr val="FFFFFF"/>
                        </a:solidFill>
                        <a:ln w="9525">
                          <a:solidFill>
                            <a:srgbClr val="193A65"/>
                          </a:solidFill>
                          <a:miter lim="800000"/>
                          <a:headEnd/>
                          <a:tailEnd/>
                        </a:ln>
                      </wps:spPr>
                      <wps:txbx>
                        <w:txbxContent>
                          <w:p w14:paraId="53B10E27" w14:textId="72A02F55" w:rsidR="000035D5" w:rsidRDefault="00A705C5" w:rsidP="000035D5">
                            <w:r>
                              <w:t xml:space="preserve">The local ethics board reviewed informed consent documents to ensure they reflected the common language understood by study participants. Following ethical approval, informed consent documents were piloted </w:t>
                            </w:r>
                            <w:r w:rsidR="001A20D4">
                              <w:t xml:space="preserve">and rephrased for better understanding. Participants were also given the opportunity to either ask questions </w:t>
                            </w:r>
                            <w:proofErr w:type="spellStart"/>
                            <w:r w:rsidR="001A20D4">
                              <w:t>tothe</w:t>
                            </w:r>
                            <w:proofErr w:type="spellEnd"/>
                            <w:r w:rsidR="001A20D4">
                              <w:t xml:space="preserve"> researcher or IRB </w:t>
                            </w:r>
                            <w:proofErr w:type="spellStart"/>
                            <w:r w:rsidR="001A20D4">
                              <w:t>representitaive</w:t>
                            </w:r>
                            <w:proofErr w:type="spellEnd"/>
                            <w:r w:rsidR="001A20D4">
                              <w:t xml:space="preserve"> whose contacts were listed in the docu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9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" strokecolor="#193a65">
                <v:textbox>
                  <w:txbxContent>
                    <w:p w14:paraId="53B10E27" w14:textId="72A02F55" w:rsidR="000035D5" w:rsidRDefault="00A705C5" w:rsidP="000035D5">
                      <w:r>
                        <w:t xml:space="preserve">The local ethics board reviewed informed consent documents to ensure they reflected the common language understood by study participants. Following ethical approval, informed consent documents were piloted </w:t>
                      </w:r>
                      <w:r w:rsidR="001A20D4">
                        <w:t xml:space="preserve">and rephrased for better understanding. Participants were also given the opportunity to either ask questions </w:t>
                      </w:r>
                      <w:proofErr w:type="spellStart"/>
                      <w:r w:rsidR="001A20D4">
                        <w:t>tothe</w:t>
                      </w:r>
                      <w:proofErr w:type="spellEnd"/>
                      <w:r w:rsidR="001A20D4">
                        <w:t xml:space="preserve"> researcher or IRB </w:t>
                      </w:r>
                      <w:proofErr w:type="spellStart"/>
                      <w:r w:rsidR="001A20D4">
                        <w:t>representitaive</w:t>
                      </w:r>
                      <w:proofErr w:type="spellEnd"/>
                      <w:r w:rsidR="001A20D4">
                        <w:t xml:space="preserve"> whose contacts were listed in the docume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48EC66A">
                <wp:simplePos x="0" y="0"/>
                <wp:positionH relativeFrom="margin">
                  <wp:align>right</wp:align>
                </wp:positionH>
                <wp:positionV relativeFrom="paragraph">
                  <wp:posOffset>698500</wp:posOffset>
                </wp:positionV>
                <wp:extent cx="6838950" cy="8191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9150"/>
                        </a:xfrm>
                        <a:prstGeom prst="rect">
                          <a:avLst/>
                        </a:prstGeom>
                        <a:solidFill>
                          <a:srgbClr val="FFFFFF"/>
                        </a:solidFill>
                        <a:ln w="9525">
                          <a:solidFill>
                            <a:srgbClr val="193A65"/>
                          </a:solidFill>
                          <a:miter lim="800000"/>
                          <a:headEnd/>
                          <a:tailEnd/>
                        </a:ln>
                      </wps:spPr>
                      <wps:txbx>
                        <w:txbxContent>
                          <w:p w14:paraId="63B5C0C8" w14:textId="4E9CC2D8" w:rsidR="000035D5" w:rsidRDefault="001A20D4" w:rsidP="000035D5">
                            <w:r>
                              <w:t xml:space="preserve">Yes, prior to journal submission, the local IRB requires the researcher to submit the intended copy of the manuscript to the IRB chair for review. This would be followed by a </w:t>
                            </w:r>
                            <w:proofErr w:type="spellStart"/>
                            <w:r>
                              <w:t>powerpoint</w:t>
                            </w:r>
                            <w:proofErr w:type="spellEnd"/>
                            <w:r>
                              <w:t xml:space="preserve"> presentation to staff and representatives of </w:t>
                            </w:r>
                            <w:proofErr w:type="spellStart"/>
                            <w:r>
                              <w:t>Nkwen</w:t>
                            </w:r>
                            <w:proofErr w:type="spellEnd"/>
                            <w:r>
                              <w:t xml:space="preserve"> Baptist Hospi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vIzFgIAACY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" strokecolor="#193a65">
                <v:textbox>
                  <w:txbxContent>
                    <w:p w14:paraId="63B5C0C8" w14:textId="4E9CC2D8" w:rsidR="000035D5" w:rsidRDefault="001A20D4" w:rsidP="000035D5">
                      <w:r>
                        <w:t xml:space="preserve">Yes, prior to journal submission, the local IRB requires the researcher to submit the intended copy of the manuscript to the IRB chair for review. This would be followed by a </w:t>
                      </w:r>
                      <w:proofErr w:type="spellStart"/>
                      <w:r>
                        <w:t>powerpoint</w:t>
                      </w:r>
                      <w:proofErr w:type="spellEnd"/>
                      <w:r>
                        <w:t xml:space="preserve"> presentation to staff and representatives of </w:t>
                      </w:r>
                      <w:proofErr w:type="spellStart"/>
                      <w:r>
                        <w:t>Nkwen</w:t>
                      </w:r>
                      <w:proofErr w:type="spellEnd"/>
                      <w:r>
                        <w:t xml:space="preserve"> Baptist Hospita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E1F2E2" w14:textId="77777777" w:rsidR="009D1531" w:rsidRDefault="009D1531" w:rsidP="00F57A3B">
      <w:r>
        <w:separator/>
      </w:r>
    </w:p>
  </w:endnote>
  <w:endnote w:type="continuationSeparator" w:id="0">
    <w:p w14:paraId="6D04B703" w14:textId="77777777" w:rsidR="009D1531" w:rsidRDefault="009D153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4AAA2B" w14:textId="77777777" w:rsidR="009D1531" w:rsidRDefault="009D1531" w:rsidP="00F57A3B">
      <w:r>
        <w:separator/>
      </w:r>
    </w:p>
  </w:footnote>
  <w:footnote w:type="continuationSeparator" w:id="0">
    <w:p w14:paraId="61115FD1" w14:textId="77777777" w:rsidR="009D1531" w:rsidRDefault="009D153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20D4"/>
    <w:rsid w:val="00335779"/>
    <w:rsid w:val="004A7A57"/>
    <w:rsid w:val="004C71C4"/>
    <w:rsid w:val="00515BC0"/>
    <w:rsid w:val="00541C18"/>
    <w:rsid w:val="00580384"/>
    <w:rsid w:val="0069423E"/>
    <w:rsid w:val="006F5F45"/>
    <w:rsid w:val="007006F3"/>
    <w:rsid w:val="008132C1"/>
    <w:rsid w:val="00831ADE"/>
    <w:rsid w:val="00841F25"/>
    <w:rsid w:val="009364D9"/>
    <w:rsid w:val="009D1531"/>
    <w:rsid w:val="00A43F5B"/>
    <w:rsid w:val="00A705C5"/>
    <w:rsid w:val="00A961CD"/>
    <w:rsid w:val="00AD410C"/>
    <w:rsid w:val="00B843C5"/>
    <w:rsid w:val="00BA3FC3"/>
    <w:rsid w:val="00BB75D0"/>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ly Haritu Foglabenchi</cp:lastModifiedBy>
  <cp:revision>2</cp:revision>
  <dcterms:created xsi:type="dcterms:W3CDTF">2024-08-05T13:55:00Z</dcterms:created>
  <dcterms:modified xsi:type="dcterms:W3CDTF">2024-08-05T13:55:00Z</dcterms:modified>
</cp:coreProperties>
</file>